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960" w:rsidRDefault="00DC7960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6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dorsal </w:t>
      </w:r>
      <w:r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>caudal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putamen</w:t>
      </w:r>
      <w:proofErr w:type="spellEnd"/>
      <w:r w:rsidRPr="00DC7960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7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9"/>
        <w:gridCol w:w="2540"/>
        <w:gridCol w:w="538"/>
        <w:gridCol w:w="514"/>
        <w:gridCol w:w="518"/>
        <w:gridCol w:w="524"/>
        <w:gridCol w:w="1064"/>
        <w:gridCol w:w="763"/>
        <w:gridCol w:w="1003"/>
      </w:tblGrid>
      <w:tr w:rsidR="00BB6D52" w:rsidRPr="00CF48DB" w:rsidTr="00BC1641">
        <w:trPr>
          <w:trHeight w:val="558"/>
        </w:trPr>
        <w:tc>
          <w:tcPr>
            <w:tcW w:w="1212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79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BC1641">
        <w:trPr>
          <w:trHeight w:val="244"/>
        </w:trPr>
        <w:tc>
          <w:tcPr>
            <w:tcW w:w="1212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BC1641" w:rsidRPr="00CF48DB" w:rsidTr="00BC1641">
        <w:tc>
          <w:tcPr>
            <w:tcW w:w="1212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1289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63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642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.01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.01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utamen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.25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8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.08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0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87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94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2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2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Fusiform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2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9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25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7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nteir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Cingulum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4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Frontal </w:t>
            </w:r>
            <w:proofErr w:type="spellStart"/>
            <w:r>
              <w:rPr>
                <w:rFonts w:ascii="Times New Roman" w:hAnsi="Times New Roman"/>
                <w:sz w:val="20"/>
              </w:rPr>
              <w:t>Medial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5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5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8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48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5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65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raMargin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yrus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8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5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raMargin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yrus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2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ccipital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5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6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3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lcarine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8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5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9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6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8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halamus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7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8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2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3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2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11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orbital frontal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4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Frontal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8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4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lcarine</w:t>
            </w:r>
            <w:proofErr w:type="spellEnd"/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8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1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4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lcarine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5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6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ostcentral</w:t>
            </w:r>
            <w:proofErr w:type="spellEnd"/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3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0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6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8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4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2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eschl</w:t>
            </w:r>
            <w:proofErr w:type="spellEnd"/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2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2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Temporal</w:t>
            </w: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7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0</w:t>
            </w:r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1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3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4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289" w:type="pct"/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iddle Temporal </w:t>
            </w:r>
          </w:p>
        </w:tc>
        <w:tc>
          <w:tcPr>
            <w:tcW w:w="27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263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3</w:t>
            </w:r>
          </w:p>
        </w:tc>
        <w:tc>
          <w:tcPr>
            <w:tcW w:w="265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54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387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8</w:t>
            </w:r>
          </w:p>
        </w:tc>
        <w:tc>
          <w:tcPr>
            <w:tcW w:w="510" w:type="pct"/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C1641" w:rsidRPr="00CF48DB" w:rsidTr="00BC1641">
        <w:tc>
          <w:tcPr>
            <w:tcW w:w="1212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289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9</w:t>
            </w:r>
          </w:p>
        </w:tc>
        <w:tc>
          <w:tcPr>
            <w:tcW w:w="265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1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8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:rsidR="00BC1641" w:rsidRDefault="00BC1641" w:rsidP="00BC1641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BB6D52" w:rsidRP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p w:rsid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</w:p>
    <w:p w:rsidR="00BB6D52" w:rsidRPr="00BB6D52" w:rsidRDefault="00BB6D52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</w:p>
    <w:p w:rsidR="00BC1641" w:rsidRDefault="00BC1641">
      <w:pPr>
        <w:spacing w:after="0" w:line="240" w:lineRule="auto"/>
        <w:rPr>
          <w:rFonts w:ascii="Times New Roman" w:hAnsi="Times New Roman"/>
          <w:b/>
          <w:sz w:val="20"/>
          <w:szCs w:val="20"/>
          <w:lang w:val="en-CA"/>
        </w:rPr>
      </w:pPr>
    </w:p>
    <w:sectPr w:rsidR="00BC1641" w:rsidSect="00DF50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06D41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743BE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DF500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C23FAD-24A0-478D-8A8F-028C08492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490</Characters>
  <Application>Microsoft Office Word</Application>
  <DocSecurity>0</DocSecurity>
  <Lines>298</Lines>
  <Paragraphs>259</Paragraphs>
  <ScaleCrop>false</ScaleCrop>
  <Company>台北榮民總醫院</Company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5:00Z</dcterms:created>
  <dcterms:modified xsi:type="dcterms:W3CDTF">2017-06-21T19:25:00Z</dcterms:modified>
</cp:coreProperties>
</file>